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B3977D" w14:textId="4C713D8E" w:rsidR="000F1DF4" w:rsidRPr="0036405F" w:rsidRDefault="00EB2E0F" w:rsidP="000F1DF4">
      <w:pPr>
        <w:tabs>
          <w:tab w:val="left" w:pos="1260"/>
        </w:tabs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S3 </w:t>
      </w:r>
      <w:r w:rsidR="000F1DF4" w:rsidRPr="00D46E54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.</w:t>
      </w:r>
      <w:r w:rsidR="000F1DF4" w:rsidRPr="00D46E54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0F1DF4" w:rsidRPr="0036405F">
        <w:rPr>
          <w:rFonts w:ascii="Times New Roman" w:hAnsi="Times New Roman" w:cs="Times New Roman"/>
          <w:b/>
          <w:sz w:val="24"/>
          <w:szCs w:val="24"/>
        </w:rPr>
        <w:t>The association of the top 20 hub genes and overall survival in the TCGA_LIHC datase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70"/>
        <w:gridCol w:w="2093"/>
        <w:gridCol w:w="2862"/>
        <w:gridCol w:w="2535"/>
      </w:tblGrid>
      <w:tr w:rsidR="000F1DF4" w:rsidRPr="00D46E54" w14:paraId="334FB623" w14:textId="77777777" w:rsidTr="000F1DF4">
        <w:trPr>
          <w:trHeight w:val="315"/>
        </w:trPr>
        <w:tc>
          <w:tcPr>
            <w:tcW w:w="99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6756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400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4084F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te Cox regression analysis</w:t>
            </w:r>
          </w:p>
        </w:tc>
      </w:tr>
      <w:tr w:rsidR="000F1DF4" w:rsidRPr="00D46E54" w14:paraId="4CE86F8B" w14:textId="77777777" w:rsidTr="000F1DF4">
        <w:trPr>
          <w:trHeight w:val="300"/>
        </w:trPr>
        <w:tc>
          <w:tcPr>
            <w:tcW w:w="999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0B24E0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55C8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9A2C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4C86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r w:rsidRPr="00502A4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bookmarkEnd w:id="0"/>
            <w:r w:rsidRPr="00D46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0F1DF4" w:rsidRPr="00D46E54" w14:paraId="71F5C7D0" w14:textId="77777777" w:rsidTr="000F1DF4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108D" w14:textId="77777777" w:rsidR="000F1DF4" w:rsidRPr="00D46E54" w:rsidRDefault="000F1DF4" w:rsidP="000F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/>
              </w:rPr>
              <w:t>IL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97A9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0F34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1-1.338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0B71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05</w:t>
            </w:r>
          </w:p>
        </w:tc>
      </w:tr>
      <w:tr w:rsidR="000F1DF4" w:rsidRPr="00D46E54" w14:paraId="46D8CA25" w14:textId="77777777" w:rsidTr="000F1DF4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67A0" w14:textId="77777777" w:rsidR="000F1DF4" w:rsidRPr="00D46E54" w:rsidRDefault="000F1DF4" w:rsidP="000F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/>
              </w:rPr>
              <w:t>IL1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6912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D2CD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2-1.479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AE4E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05</w:t>
            </w:r>
          </w:p>
        </w:tc>
      </w:tr>
      <w:tr w:rsidR="000F1DF4" w:rsidRPr="00D46E54" w14:paraId="3CBFF381" w14:textId="77777777" w:rsidTr="000F1DF4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B5D3" w14:textId="77777777" w:rsidR="000F1DF4" w:rsidRPr="00D46E54" w:rsidRDefault="000F1DF4" w:rsidP="000F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/>
              </w:rPr>
              <w:t>IL1B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24F7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CBE2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2-1.879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60C3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05</w:t>
            </w:r>
          </w:p>
        </w:tc>
      </w:tr>
      <w:tr w:rsidR="000F1DF4" w:rsidRPr="00D46E54" w14:paraId="4DF327EE" w14:textId="77777777" w:rsidTr="000F1DF4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6D76" w14:textId="77777777" w:rsidR="000F1DF4" w:rsidRPr="00D46E54" w:rsidRDefault="000F1DF4" w:rsidP="000F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/>
              </w:rPr>
              <w:t>CCL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1A49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5B3B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2-1.066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B1E3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05</w:t>
            </w:r>
          </w:p>
        </w:tc>
      </w:tr>
      <w:tr w:rsidR="000F1DF4" w:rsidRPr="00D46E54" w14:paraId="1E52916E" w14:textId="77777777" w:rsidTr="000F1DF4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C6D5" w14:textId="77777777" w:rsidR="000F1DF4" w:rsidRPr="00D46E54" w:rsidRDefault="000F1DF4" w:rsidP="000F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/>
              </w:rPr>
              <w:t>TLR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860A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EB00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4-1.207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2FC6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05</w:t>
            </w:r>
          </w:p>
        </w:tc>
      </w:tr>
      <w:tr w:rsidR="000F1DF4" w:rsidRPr="00D46E54" w14:paraId="3BC4728E" w14:textId="77777777" w:rsidTr="000F1DF4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DBE9" w14:textId="77777777" w:rsidR="000F1DF4" w:rsidRPr="00D46E54" w:rsidRDefault="000F1DF4" w:rsidP="000F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/>
              </w:rPr>
              <w:t>MMP9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6744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6B93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1-2.091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D85F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0F1DF4" w:rsidRPr="00D46E54" w14:paraId="1663B3D2" w14:textId="77777777" w:rsidTr="000F1DF4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7458" w14:textId="77777777" w:rsidR="000F1DF4" w:rsidRPr="00D46E54" w:rsidRDefault="000F1DF4" w:rsidP="000F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/>
              </w:rPr>
              <w:t>HGF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4E1B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1848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9-1.119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5E05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05</w:t>
            </w:r>
          </w:p>
        </w:tc>
      </w:tr>
      <w:tr w:rsidR="000F1DF4" w:rsidRPr="00D46E54" w14:paraId="15867853" w14:textId="77777777" w:rsidTr="000F1DF4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3624" w14:textId="77777777" w:rsidR="000F1DF4" w:rsidRPr="00D46E54" w:rsidRDefault="000F1DF4" w:rsidP="000F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/>
              </w:rPr>
              <w:t>CXCL1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B50E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B9D9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-1.236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728D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05</w:t>
            </w:r>
          </w:p>
        </w:tc>
      </w:tr>
      <w:tr w:rsidR="000F1DF4" w:rsidRPr="00D46E54" w14:paraId="660B8D6C" w14:textId="77777777" w:rsidTr="000F1DF4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BE53" w14:textId="77777777" w:rsidR="000F1DF4" w:rsidRPr="00D46E54" w:rsidRDefault="000F1DF4" w:rsidP="000F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/>
              </w:rPr>
              <w:t>PTGS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5C81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9F59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9-1.415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F50C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05</w:t>
            </w:r>
          </w:p>
        </w:tc>
      </w:tr>
      <w:tr w:rsidR="000F1DF4" w:rsidRPr="00D46E54" w14:paraId="332F4B68" w14:textId="77777777" w:rsidTr="000F1DF4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4DAF" w14:textId="77777777" w:rsidR="000F1DF4" w:rsidRPr="00D46E54" w:rsidRDefault="000F1DF4" w:rsidP="000F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/>
              </w:rPr>
              <w:t>CSF3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3088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91D8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2-1.065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ED65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05</w:t>
            </w:r>
          </w:p>
        </w:tc>
      </w:tr>
      <w:tr w:rsidR="000F1DF4" w:rsidRPr="00D46E54" w14:paraId="62AA5C61" w14:textId="77777777" w:rsidTr="000F1DF4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973E" w14:textId="77777777" w:rsidR="000F1DF4" w:rsidRPr="00D46E54" w:rsidRDefault="000F1DF4" w:rsidP="000F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/>
              </w:rPr>
              <w:t>SRC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03C9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FCD3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3-2.064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1D72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  <w:tr w:rsidR="000F1DF4" w:rsidRPr="00D46E54" w14:paraId="6E11CBFB" w14:textId="77777777" w:rsidTr="000F1DF4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D765" w14:textId="77777777" w:rsidR="000F1DF4" w:rsidRPr="00D46E54" w:rsidRDefault="000F1DF4" w:rsidP="000F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/>
              </w:rPr>
              <w:t>FO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1595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D171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9-1.596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AD7F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05</w:t>
            </w:r>
          </w:p>
        </w:tc>
      </w:tr>
      <w:tr w:rsidR="000F1DF4" w:rsidRPr="00D46E54" w14:paraId="0EFB4A6B" w14:textId="77777777" w:rsidTr="000F1DF4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5D23" w14:textId="77777777" w:rsidR="000F1DF4" w:rsidRPr="00D46E54" w:rsidRDefault="000F1DF4" w:rsidP="000F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/>
              </w:rPr>
              <w:t>SPP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D26C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3062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6-2.849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ED74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0F1DF4" w:rsidRPr="00D46E54" w14:paraId="6BB91BB7" w14:textId="77777777" w:rsidTr="000F1DF4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A517" w14:textId="77777777" w:rsidR="000F1DF4" w:rsidRPr="00D46E54" w:rsidRDefault="000F1DF4" w:rsidP="000F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/>
              </w:rPr>
              <w:t>CCL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425E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CFE9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9-1.558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0D96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05</w:t>
            </w:r>
          </w:p>
        </w:tc>
      </w:tr>
      <w:tr w:rsidR="000F1DF4" w:rsidRPr="00D46E54" w14:paraId="78DD0E4D" w14:textId="77777777" w:rsidTr="000F1DF4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2ECC" w14:textId="77777777" w:rsidR="000F1DF4" w:rsidRPr="00D46E54" w:rsidRDefault="000F1DF4" w:rsidP="000F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/>
              </w:rPr>
              <w:t>CXCL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1090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56F3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6-0.955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A509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0F1DF4" w:rsidRPr="00D46E54" w14:paraId="06B1355C" w14:textId="77777777" w:rsidTr="000F1DF4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9D7A" w14:textId="77777777" w:rsidR="000F1DF4" w:rsidRPr="00D46E54" w:rsidRDefault="000F1DF4" w:rsidP="000F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/>
              </w:rPr>
              <w:t>CSF1R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34C1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8503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5-1.348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A712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05</w:t>
            </w:r>
          </w:p>
        </w:tc>
      </w:tr>
      <w:tr w:rsidR="000F1DF4" w:rsidRPr="00D46E54" w14:paraId="563C7E55" w14:textId="77777777" w:rsidTr="000F1DF4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B967" w14:textId="77777777" w:rsidR="000F1DF4" w:rsidRPr="00D46E54" w:rsidRDefault="000F1DF4" w:rsidP="000F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/>
              </w:rPr>
              <w:t>SAA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79FD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A305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5-1.308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D4ED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05</w:t>
            </w:r>
          </w:p>
        </w:tc>
      </w:tr>
      <w:tr w:rsidR="000F1DF4" w:rsidRPr="00D46E54" w14:paraId="3BB3EDBC" w14:textId="77777777" w:rsidTr="000F1DF4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74D8" w14:textId="77777777" w:rsidR="000F1DF4" w:rsidRPr="00D46E54" w:rsidRDefault="000F1DF4" w:rsidP="000F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/>
              </w:rPr>
              <w:t>CCL2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66E0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6224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7-1.733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AC7C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05</w:t>
            </w:r>
          </w:p>
        </w:tc>
      </w:tr>
      <w:tr w:rsidR="000F1DF4" w:rsidRPr="00D46E54" w14:paraId="4D9C47CA" w14:textId="77777777" w:rsidTr="000F1DF4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133A" w14:textId="77777777" w:rsidR="000F1DF4" w:rsidRPr="00D46E54" w:rsidRDefault="000F1DF4" w:rsidP="000F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/>
              </w:rPr>
              <w:t>LCN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47F4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11BD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2-1.201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6A8B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05</w:t>
            </w:r>
          </w:p>
        </w:tc>
      </w:tr>
      <w:tr w:rsidR="000F1DF4" w:rsidRPr="00D46E54" w14:paraId="7C7C7E1E" w14:textId="77777777" w:rsidTr="000F1DF4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ADC6E" w14:textId="77777777" w:rsidR="000F1DF4" w:rsidRPr="00D46E54" w:rsidRDefault="000F1DF4" w:rsidP="000F1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/>
              </w:rPr>
              <w:t>CCR1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7762D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D6CE5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9-1.45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77126" w14:textId="77777777" w:rsidR="000F1DF4" w:rsidRPr="00D46E54" w:rsidRDefault="000F1DF4" w:rsidP="000F1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05</w:t>
            </w:r>
          </w:p>
        </w:tc>
      </w:tr>
    </w:tbl>
    <w:p w14:paraId="5D8E6488" w14:textId="285E14A7" w:rsidR="000F1DF4" w:rsidRPr="005E25EC" w:rsidRDefault="000F1DF4" w:rsidP="005E25EC">
      <w:pPr>
        <w:tabs>
          <w:tab w:val="left" w:pos="1260"/>
        </w:tabs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6E54">
        <w:rPr>
          <w:rFonts w:ascii="Times New Roman" w:hAnsi="Times New Roman" w:cs="Times New Roman"/>
          <w:sz w:val="24"/>
          <w:szCs w:val="24"/>
        </w:rPr>
        <w:t>HR: Hazard ratio; CI: confident interval; TCGA: The Cancer Genome Atlas; LIHC: Liver Hepatocellular Carcinoma</w:t>
      </w:r>
    </w:p>
    <w:sectPr w:rsidR="000F1DF4" w:rsidRPr="005E25EC" w:rsidSect="00165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39.5pt;height:32.5pt;visibility:visible" o:bullet="t">
        <v:imagedata r:id="rId1" o:title=""/>
      </v:shape>
    </w:pict>
  </w:numPicBullet>
  <w:numPicBullet w:numPicBulletId="1">
    <w:pict>
      <v:shape id="_x0000_i1030" type="#_x0000_t75" style="width:39.5pt;height:32.5pt;visibility:visible" o:bullet="t">
        <v:imagedata r:id="rId2" o:title=""/>
      </v:shape>
    </w:pict>
  </w:numPicBullet>
  <w:numPicBullet w:numPicBulletId="2">
    <w:pict>
      <v:shape id="_x0000_i1031" type="#_x0000_t75" style="width:39.5pt;height:32.5pt;visibility:visible" o:bullet="t">
        <v:imagedata r:id="rId3" o:title=""/>
      </v:shape>
    </w:pict>
  </w:numPicBullet>
  <w:abstractNum w:abstractNumId="0" w15:restartNumberingAfterBreak="0">
    <w:nsid w:val="05610E01"/>
    <w:multiLevelType w:val="hybridMultilevel"/>
    <w:tmpl w:val="8392E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55051"/>
    <w:multiLevelType w:val="hybridMultilevel"/>
    <w:tmpl w:val="D520A4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A81968"/>
    <w:multiLevelType w:val="hybridMultilevel"/>
    <w:tmpl w:val="DA3011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447485"/>
    <w:multiLevelType w:val="hybridMultilevel"/>
    <w:tmpl w:val="E1343E7C"/>
    <w:lvl w:ilvl="0" w:tplc="B3C41A58">
      <w:start w:val="22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1sjQ0MbG0MDQwMTNX0lEKTi0uzszPAykwqgUANALgFiwAAAA="/>
  </w:docVars>
  <w:rsids>
    <w:rsidRoot w:val="00F46470"/>
    <w:rsid w:val="00000734"/>
    <w:rsid w:val="000030BA"/>
    <w:rsid w:val="00011BEF"/>
    <w:rsid w:val="0001630A"/>
    <w:rsid w:val="000338DC"/>
    <w:rsid w:val="00034184"/>
    <w:rsid w:val="000512E1"/>
    <w:rsid w:val="0006054E"/>
    <w:rsid w:val="00076021"/>
    <w:rsid w:val="000768FD"/>
    <w:rsid w:val="000870B6"/>
    <w:rsid w:val="000B4103"/>
    <w:rsid w:val="000B4C37"/>
    <w:rsid w:val="000D4403"/>
    <w:rsid w:val="000F1DF4"/>
    <w:rsid w:val="000F7A4B"/>
    <w:rsid w:val="001021A2"/>
    <w:rsid w:val="00133BF3"/>
    <w:rsid w:val="00141919"/>
    <w:rsid w:val="001456B3"/>
    <w:rsid w:val="001659EA"/>
    <w:rsid w:val="001A472E"/>
    <w:rsid w:val="001A6ED7"/>
    <w:rsid w:val="00235461"/>
    <w:rsid w:val="00243924"/>
    <w:rsid w:val="00256C33"/>
    <w:rsid w:val="00266E2B"/>
    <w:rsid w:val="002F32B9"/>
    <w:rsid w:val="00312911"/>
    <w:rsid w:val="00351551"/>
    <w:rsid w:val="00363AE3"/>
    <w:rsid w:val="0036405F"/>
    <w:rsid w:val="00367C1C"/>
    <w:rsid w:val="003847C9"/>
    <w:rsid w:val="003E66A2"/>
    <w:rsid w:val="003F44F3"/>
    <w:rsid w:val="0040609F"/>
    <w:rsid w:val="004357A3"/>
    <w:rsid w:val="00442897"/>
    <w:rsid w:val="00453B6D"/>
    <w:rsid w:val="004764BF"/>
    <w:rsid w:val="00484E2F"/>
    <w:rsid w:val="004A7957"/>
    <w:rsid w:val="004B607E"/>
    <w:rsid w:val="004B6250"/>
    <w:rsid w:val="004B7040"/>
    <w:rsid w:val="004C0CFC"/>
    <w:rsid w:val="004F1739"/>
    <w:rsid w:val="005026E1"/>
    <w:rsid w:val="00502A4E"/>
    <w:rsid w:val="00514948"/>
    <w:rsid w:val="00524EBA"/>
    <w:rsid w:val="00566452"/>
    <w:rsid w:val="005A2206"/>
    <w:rsid w:val="005E25EC"/>
    <w:rsid w:val="005E53B8"/>
    <w:rsid w:val="0060632F"/>
    <w:rsid w:val="00611C95"/>
    <w:rsid w:val="00617E4B"/>
    <w:rsid w:val="00637C5D"/>
    <w:rsid w:val="00640CBE"/>
    <w:rsid w:val="00652AB4"/>
    <w:rsid w:val="00654E2A"/>
    <w:rsid w:val="00681515"/>
    <w:rsid w:val="006836FF"/>
    <w:rsid w:val="006C1AC2"/>
    <w:rsid w:val="006D29AA"/>
    <w:rsid w:val="006D3282"/>
    <w:rsid w:val="006E6659"/>
    <w:rsid w:val="0071022F"/>
    <w:rsid w:val="00714682"/>
    <w:rsid w:val="00737039"/>
    <w:rsid w:val="007629DD"/>
    <w:rsid w:val="00773964"/>
    <w:rsid w:val="007D1DDF"/>
    <w:rsid w:val="007E1340"/>
    <w:rsid w:val="00804E7C"/>
    <w:rsid w:val="00842904"/>
    <w:rsid w:val="00845503"/>
    <w:rsid w:val="008F3659"/>
    <w:rsid w:val="009022FC"/>
    <w:rsid w:val="00916555"/>
    <w:rsid w:val="00941CA8"/>
    <w:rsid w:val="00945011"/>
    <w:rsid w:val="0096639F"/>
    <w:rsid w:val="00967DA5"/>
    <w:rsid w:val="00997FEA"/>
    <w:rsid w:val="009A1E4F"/>
    <w:rsid w:val="009B4FDC"/>
    <w:rsid w:val="009D5619"/>
    <w:rsid w:val="009F1E71"/>
    <w:rsid w:val="00A02311"/>
    <w:rsid w:val="00A14DCF"/>
    <w:rsid w:val="00A53A22"/>
    <w:rsid w:val="00A545E5"/>
    <w:rsid w:val="00A703BF"/>
    <w:rsid w:val="00A82F7B"/>
    <w:rsid w:val="00AB2758"/>
    <w:rsid w:val="00AB6F9C"/>
    <w:rsid w:val="00AF7FB6"/>
    <w:rsid w:val="00B22108"/>
    <w:rsid w:val="00B63690"/>
    <w:rsid w:val="00B70909"/>
    <w:rsid w:val="00B86128"/>
    <w:rsid w:val="00BA604D"/>
    <w:rsid w:val="00BD3CF5"/>
    <w:rsid w:val="00BE15F3"/>
    <w:rsid w:val="00C17731"/>
    <w:rsid w:val="00C40881"/>
    <w:rsid w:val="00C53548"/>
    <w:rsid w:val="00C8047C"/>
    <w:rsid w:val="00C806F6"/>
    <w:rsid w:val="00C955F5"/>
    <w:rsid w:val="00CC245F"/>
    <w:rsid w:val="00D03037"/>
    <w:rsid w:val="00D46E54"/>
    <w:rsid w:val="00D52579"/>
    <w:rsid w:val="00D878DC"/>
    <w:rsid w:val="00E13E95"/>
    <w:rsid w:val="00E50B44"/>
    <w:rsid w:val="00E50E35"/>
    <w:rsid w:val="00E72199"/>
    <w:rsid w:val="00EA542D"/>
    <w:rsid w:val="00EB1553"/>
    <w:rsid w:val="00EB2E0F"/>
    <w:rsid w:val="00ED3839"/>
    <w:rsid w:val="00F12A59"/>
    <w:rsid w:val="00F46470"/>
    <w:rsid w:val="00F57269"/>
    <w:rsid w:val="00F6201A"/>
    <w:rsid w:val="00F73C2C"/>
    <w:rsid w:val="00F77DA9"/>
    <w:rsid w:val="00FA1D2F"/>
    <w:rsid w:val="00FC50D4"/>
    <w:rsid w:val="00FD429B"/>
    <w:rsid w:val="00FF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C84EF3"/>
  <w15:docId w15:val="{E8362857-E481-4232-BE87-D7EC5325D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470"/>
  </w:style>
  <w:style w:type="paragraph" w:styleId="Heading3">
    <w:name w:val="heading 3"/>
    <w:basedOn w:val="Normal"/>
    <w:link w:val="Heading3Char"/>
    <w:uiPriority w:val="9"/>
    <w:qFormat/>
    <w:rsid w:val="00C806F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6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6470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6470"/>
    <w:rPr>
      <w:rFonts w:eastAsiaTheme="minorEastAsia"/>
      <w:sz w:val="20"/>
      <w:szCs w:val="20"/>
    </w:rPr>
  </w:style>
  <w:style w:type="paragraph" w:customStyle="1" w:styleId="SupplementaryMaterial">
    <w:name w:val="Supplementary Material"/>
    <w:basedOn w:val="Title"/>
    <w:next w:val="Title"/>
    <w:qFormat/>
    <w:rsid w:val="00F46470"/>
    <w:pPr>
      <w:suppressLineNumbers/>
      <w:spacing w:before="240" w:after="120"/>
      <w:contextualSpacing w:val="0"/>
      <w:jc w:val="center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464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64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4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47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B6F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F7FB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7FB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F7FB6"/>
    <w:pPr>
      <w:tabs>
        <w:tab w:val="center" w:pos="4680"/>
        <w:tab w:val="right" w:pos="9360"/>
      </w:tabs>
      <w:spacing w:after="0" w:line="240" w:lineRule="auto"/>
    </w:pPr>
    <w:rPr>
      <w:rFonts w:ascii="Calibri" w:eastAsia="Malgun Gothic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F7FB6"/>
    <w:rPr>
      <w:rFonts w:ascii="Calibri" w:eastAsia="Malgun Gothic" w:hAnsi="Calibri"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C806F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515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1515"/>
    <w:rPr>
      <w:rFonts w:eastAsiaTheme="minorEastAsia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37C5D"/>
    <w:rPr>
      <w:color w:val="954F72"/>
      <w:u w:val="single"/>
    </w:rPr>
  </w:style>
  <w:style w:type="paragraph" w:customStyle="1" w:styleId="msonormal0">
    <w:name w:val="msonormal"/>
    <w:basedOn w:val="Normal"/>
    <w:rsid w:val="00637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3">
    <w:name w:val="xl63"/>
    <w:basedOn w:val="Normal"/>
    <w:rsid w:val="00637C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4">
    <w:name w:val="xl64"/>
    <w:basedOn w:val="Normal"/>
    <w:rsid w:val="00637C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5">
    <w:name w:val="xl65"/>
    <w:basedOn w:val="Normal"/>
    <w:rsid w:val="00637C5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6">
    <w:name w:val="xl66"/>
    <w:basedOn w:val="Normal"/>
    <w:rsid w:val="00637C5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7">
    <w:name w:val="xl67"/>
    <w:basedOn w:val="Normal"/>
    <w:rsid w:val="00637C5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8">
    <w:name w:val="xl68"/>
    <w:basedOn w:val="Normal"/>
    <w:rsid w:val="00637C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9">
    <w:name w:val="xl69"/>
    <w:basedOn w:val="Normal"/>
    <w:rsid w:val="00637C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styleId="NormalWeb">
    <w:name w:val="Normal (Web)"/>
    <w:basedOn w:val="Normal"/>
    <w:uiPriority w:val="99"/>
    <w:semiHidden/>
    <w:unhideWhenUsed/>
    <w:rsid w:val="005026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659EA"/>
    <w:pPr>
      <w:widowControl w:val="0"/>
      <w:wordWrap w:val="0"/>
      <w:autoSpaceDE w:val="0"/>
      <w:autoSpaceDN w:val="0"/>
      <w:spacing w:line="240" w:lineRule="auto"/>
      <w:jc w:val="both"/>
    </w:pPr>
    <w:rPr>
      <w:rFonts w:ascii="Calibri" w:hAnsi="Calibri" w:cs="Calibri"/>
      <w:noProof/>
      <w:lang w:eastAsia="en-CA"/>
    </w:rPr>
  </w:style>
  <w:style w:type="character" w:customStyle="1" w:styleId="EndNoteBibliographyChar">
    <w:name w:val="EndNote Bibliography Char"/>
    <w:basedOn w:val="DefaultParagraphFont"/>
    <w:link w:val="EndNoteBibliography"/>
    <w:rsid w:val="001659EA"/>
    <w:rPr>
      <w:rFonts w:ascii="Calibri" w:hAnsi="Calibri" w:cs="Calibri"/>
      <w:noProof/>
      <w:lang w:eastAsia="en-CA"/>
    </w:rPr>
  </w:style>
  <w:style w:type="table" w:styleId="TableGrid">
    <w:name w:val="Table Grid"/>
    <w:basedOn w:val="TableNormal"/>
    <w:uiPriority w:val="39"/>
    <w:rsid w:val="001659EA"/>
    <w:pPr>
      <w:widowControl w:val="0"/>
      <w:spacing w:after="0" w:line="240" w:lineRule="auto"/>
      <w:jc w:val="both"/>
    </w:pPr>
    <w:rPr>
      <w:rFonts w:ascii="Calibri" w:hAnsi="Calibri" w:cs="Calibri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5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06CE34-17FF-4B26-AEAF-5D5670358D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</dc:creator>
  <cp:keywords/>
  <dc:description/>
  <cp:lastModifiedBy>Ha</cp:lastModifiedBy>
  <cp:revision>5</cp:revision>
  <dcterms:created xsi:type="dcterms:W3CDTF">2022-04-13T00:37:00Z</dcterms:created>
  <dcterms:modified xsi:type="dcterms:W3CDTF">2022-04-13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human-reproduction-update</vt:lpwstr>
  </property>
  <property fmtid="{D5CDD505-2E9C-101B-9397-08002B2CF9AE}" pid="9" name="Mendeley Recent Style Name 3_1">
    <vt:lpwstr>Human Reproduction Updat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natural-product-research</vt:lpwstr>
  </property>
  <property fmtid="{D5CDD505-2E9C-101B-9397-08002B2CF9AE}" pid="13" name="Mendeley Recent Style Name 5_1">
    <vt:lpwstr>Natural Product Research</vt:lpwstr>
  </property>
  <property fmtid="{D5CDD505-2E9C-101B-9397-08002B2CF9AE}" pid="14" name="Mendeley Recent Style Id 6_1">
    <vt:lpwstr>http://www.zotero.org/styles/oxford-centre-for-mission-studies-harvard</vt:lpwstr>
  </property>
  <property fmtid="{D5CDD505-2E9C-101B-9397-08002B2CF9AE}" pid="15" name="Mendeley Recent Style Name 6_1">
    <vt:lpwstr>Oxford Centre for Mission Studies - Harvard</vt:lpwstr>
  </property>
  <property fmtid="{D5CDD505-2E9C-101B-9397-08002B2CF9AE}" pid="16" name="Mendeley Recent Style Id 7_1">
    <vt:lpwstr>http://www.zotero.org/styles/oxford-university-press-scimed-author-date</vt:lpwstr>
  </property>
  <property fmtid="{D5CDD505-2E9C-101B-9397-08002B2CF9AE}" pid="17" name="Mendeley Recent Style Name 7_1">
    <vt:lpwstr>Oxford University Press SciMed (author-date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